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9A8F1" w14:textId="766CB5B8" w:rsidR="001A7CE6" w:rsidRPr="00655C47" w:rsidRDefault="001A7CE6">
      <w:pPr>
        <w:rPr>
          <w:b/>
          <w:bCs/>
        </w:rPr>
      </w:pPr>
      <w:r w:rsidRPr="00655C47">
        <w:rPr>
          <w:b/>
          <w:bCs/>
        </w:rPr>
        <w:t>Supplemental Figure 1</w:t>
      </w:r>
    </w:p>
    <w:p w14:paraId="7B73A0F6" w14:textId="0452BF48" w:rsidR="001A7CE6" w:rsidRDefault="001A7CE6">
      <w:r>
        <w:rPr>
          <w:noProof/>
        </w:rPr>
        <w:drawing>
          <wp:inline distT="0" distB="0" distL="0" distR="0" wp14:anchorId="4185AF3C" wp14:editId="0FC74B86">
            <wp:extent cx="5943600" cy="5069840"/>
            <wp:effectExtent l="0" t="0" r="0" b="0"/>
            <wp:docPr id="2123786981" name="Picture 1" descr="A flowchart of participa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786981" name="Picture 1" descr="A flowchart of participant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DBDF4" w14:textId="77777777" w:rsidR="00655C47" w:rsidRDefault="00655C47"/>
    <w:p w14:paraId="2D939108" w14:textId="382841DE" w:rsidR="007D4A5F" w:rsidRDefault="001A7CE6">
      <w:r w:rsidRPr="00B5674F">
        <w:t xml:space="preserve">The baseline examination period was between 1977 and 1979.  Participants who had no hearing data, had preexisting dementia, younger than 60y of age, or had incomplete follow up were excluded.  </w:t>
      </w:r>
    </w:p>
    <w:sectPr w:rsidR="007D4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BAEB4" w14:textId="77777777" w:rsidR="00FA3BE2" w:rsidRDefault="00FA3BE2" w:rsidP="001A7CE6">
      <w:pPr>
        <w:spacing w:after="0" w:line="240" w:lineRule="auto"/>
      </w:pPr>
      <w:r>
        <w:separator/>
      </w:r>
    </w:p>
  </w:endnote>
  <w:endnote w:type="continuationSeparator" w:id="0">
    <w:p w14:paraId="70659A21" w14:textId="77777777" w:rsidR="00FA3BE2" w:rsidRDefault="00FA3BE2" w:rsidP="001A7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B49C8" w14:textId="77777777" w:rsidR="00FA3BE2" w:rsidRDefault="00FA3BE2" w:rsidP="001A7CE6">
      <w:pPr>
        <w:spacing w:after="0" w:line="240" w:lineRule="auto"/>
      </w:pPr>
      <w:r>
        <w:separator/>
      </w:r>
    </w:p>
  </w:footnote>
  <w:footnote w:type="continuationSeparator" w:id="0">
    <w:p w14:paraId="5CD2AFD6" w14:textId="77777777" w:rsidR="00FA3BE2" w:rsidRDefault="00FA3BE2" w:rsidP="001A7C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CE6"/>
    <w:rsid w:val="00131382"/>
    <w:rsid w:val="001A7CE6"/>
    <w:rsid w:val="00540082"/>
    <w:rsid w:val="00655C47"/>
    <w:rsid w:val="006D7A34"/>
    <w:rsid w:val="007D4A5F"/>
    <w:rsid w:val="00964A72"/>
    <w:rsid w:val="00C50A00"/>
    <w:rsid w:val="00D640DD"/>
    <w:rsid w:val="00DC209B"/>
    <w:rsid w:val="00FA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9EB7F"/>
  <w15:chartTrackingRefBased/>
  <w15:docId w15:val="{4CA64838-0EE8-AD4B-A9BF-75DA640EE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7C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C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C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C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C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C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C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C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C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C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C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C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C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C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C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C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A7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CE6"/>
  </w:style>
  <w:style w:type="paragraph" w:styleId="Footer">
    <w:name w:val="footer"/>
    <w:basedOn w:val="Normal"/>
    <w:link w:val="FooterChar"/>
    <w:uiPriority w:val="99"/>
    <w:unhideWhenUsed/>
    <w:rsid w:val="001A7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, Lily</dc:creator>
  <cp:keywords/>
  <dc:description/>
  <cp:lastModifiedBy>Francis, Lily</cp:lastModifiedBy>
  <cp:revision>2</cp:revision>
  <dcterms:created xsi:type="dcterms:W3CDTF">2025-06-05T20:59:00Z</dcterms:created>
  <dcterms:modified xsi:type="dcterms:W3CDTF">2025-06-05T21:02:00Z</dcterms:modified>
</cp:coreProperties>
</file>